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E7F06F" w14:textId="735EA9BC" w:rsidR="003D5D00" w:rsidRPr="00834F0D" w:rsidRDefault="00962894" w:rsidP="003D5D00">
      <w:pPr>
        <w:spacing w:line="480" w:lineRule="auto"/>
        <w:rPr>
          <w:rFonts w:ascii="Times New Roman" w:hAnsi="Times New Roman" w:cs="Times New Roman"/>
          <w:sz w:val="18"/>
          <w:szCs w:val="18"/>
          <w:highlight w:val="green"/>
        </w:rPr>
      </w:pPr>
      <w:bookmarkStart w:id="0" w:name="_GoBack"/>
      <w:bookmarkEnd w:id="0"/>
      <w:r>
        <w:rPr>
          <w:rFonts w:ascii="Times New Roman" w:hAnsi="Times New Roman" w:cs="Times New Roman"/>
          <w:sz w:val="18"/>
          <w:szCs w:val="18"/>
        </w:rPr>
        <w:t xml:space="preserve">Table </w:t>
      </w:r>
      <w:r w:rsidR="001A3DCF">
        <w:rPr>
          <w:rFonts w:ascii="Times New Roman" w:hAnsi="Times New Roman" w:cs="Times New Roman"/>
          <w:sz w:val="18"/>
          <w:szCs w:val="18"/>
        </w:rPr>
        <w:t>1</w:t>
      </w:r>
      <w:r w:rsidR="0075717B">
        <w:rPr>
          <w:rFonts w:ascii="Times New Roman" w:hAnsi="Times New Roman" w:cs="Times New Roman"/>
          <w:sz w:val="18"/>
          <w:szCs w:val="18"/>
        </w:rPr>
        <w:t>; online</w:t>
      </w:r>
      <w:r w:rsidR="006937DF">
        <w:rPr>
          <w:rFonts w:ascii="Times New Roman" w:hAnsi="Times New Roman" w:cs="Times New Roman"/>
          <w:sz w:val="18"/>
          <w:szCs w:val="18"/>
        </w:rPr>
        <w:t xml:space="preserve">. </w:t>
      </w:r>
      <w:r w:rsidR="00484D0E">
        <w:rPr>
          <w:rFonts w:ascii="Times New Roman" w:hAnsi="Times New Roman" w:cs="Times New Roman"/>
          <w:sz w:val="18"/>
          <w:szCs w:val="18"/>
        </w:rPr>
        <w:t>Univaria</w:t>
      </w:r>
      <w:r w:rsidR="00C95156">
        <w:rPr>
          <w:rFonts w:ascii="Times New Roman" w:hAnsi="Times New Roman" w:cs="Times New Roman"/>
          <w:sz w:val="18"/>
          <w:szCs w:val="18"/>
        </w:rPr>
        <w:t>ble</w:t>
      </w:r>
      <w:r w:rsidR="00484D0E">
        <w:rPr>
          <w:rFonts w:ascii="Times New Roman" w:hAnsi="Times New Roman" w:cs="Times New Roman"/>
          <w:sz w:val="18"/>
          <w:szCs w:val="18"/>
        </w:rPr>
        <w:t xml:space="preserve"> analysis of attributing factors </w:t>
      </w:r>
      <w:r w:rsidR="00484D0E" w:rsidRPr="003D5D00">
        <w:rPr>
          <w:rFonts w:ascii="Times New Roman" w:hAnsi="Times New Roman" w:cs="Times New Roman"/>
          <w:sz w:val="18"/>
          <w:szCs w:val="18"/>
        </w:rPr>
        <w:t xml:space="preserve">for </w:t>
      </w:r>
      <w:r w:rsidR="00CA1C51" w:rsidRPr="003D5D00">
        <w:rPr>
          <w:rFonts w:ascii="Times New Roman" w:hAnsi="Times New Roman" w:cs="Times New Roman"/>
          <w:sz w:val="18"/>
          <w:szCs w:val="18"/>
        </w:rPr>
        <w:t>Kawasaki disease</w:t>
      </w:r>
      <w:r w:rsidR="00950D36" w:rsidRPr="003D5D00">
        <w:rPr>
          <w:rFonts w:ascii="Times New Roman" w:hAnsi="Times New Roman" w:cs="Times New Roman"/>
          <w:sz w:val="18"/>
          <w:szCs w:val="18"/>
        </w:rPr>
        <w:t xml:space="preserve"> at </w:t>
      </w:r>
      <w:r w:rsidR="00950D36">
        <w:rPr>
          <w:rFonts w:ascii="Times New Roman" w:hAnsi="Times New Roman" w:cs="Times New Roman"/>
          <w:sz w:val="18"/>
          <w:szCs w:val="18"/>
        </w:rPr>
        <w:t>22</w:t>
      </w:r>
      <w:r w:rsidR="00AB1CB1">
        <w:rPr>
          <w:rFonts w:ascii="Times New Roman" w:hAnsi="Times New Roman" w:cs="Times New Roman"/>
          <w:sz w:val="18"/>
          <w:szCs w:val="18"/>
        </w:rPr>
        <w:t>–</w:t>
      </w:r>
      <w:r w:rsidR="00950D36">
        <w:rPr>
          <w:rFonts w:ascii="Times New Roman" w:hAnsi="Times New Roman" w:cs="Times New Roman"/>
          <w:sz w:val="18"/>
          <w:szCs w:val="18"/>
        </w:rPr>
        <w:t>24</w:t>
      </w:r>
      <w:r w:rsidR="00950D36" w:rsidRPr="003D5D00">
        <w:rPr>
          <w:rFonts w:ascii="Times New Roman" w:hAnsi="Times New Roman" w:cs="Times New Roman"/>
          <w:sz w:val="18"/>
          <w:szCs w:val="18"/>
        </w:rPr>
        <w:t xml:space="preserve"> months of </w:t>
      </w:r>
      <w:r w:rsidR="0075717B">
        <w:rPr>
          <w:rFonts w:ascii="Times New Roman" w:hAnsi="Times New Roman" w:cs="Times New Roman"/>
          <w:sz w:val="18"/>
          <w:szCs w:val="18"/>
        </w:rPr>
        <w:t xml:space="preserve">follow </w:t>
      </w:r>
      <w:r w:rsidR="00950D36" w:rsidRPr="003D5D00">
        <w:rPr>
          <w:rFonts w:ascii="Times New Roman" w:hAnsi="Times New Roman" w:cs="Times New Roman"/>
          <w:sz w:val="18"/>
          <w:szCs w:val="18"/>
        </w:rPr>
        <w:t>up</w:t>
      </w:r>
      <w:r w:rsidR="003916D0">
        <w:rPr>
          <w:rFonts w:ascii="Times New Roman" w:hAnsi="Times New Roman" w:cs="Times New Roman"/>
          <w:sz w:val="18"/>
          <w:szCs w:val="18"/>
        </w:rPr>
        <w:t xml:space="preserve"> age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C7274" w14:paraId="282DB14C" w14:textId="77777777" w:rsidTr="006C72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F6739BE" w14:textId="77777777" w:rsidR="00CA1C51" w:rsidRDefault="00CA1C51" w:rsidP="00CA1C5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7" w:type="dxa"/>
          </w:tcPr>
          <w:p w14:paraId="63B72E4C" w14:textId="77777777" w:rsidR="00CA1C51" w:rsidRDefault="00950D36" w:rsidP="00CA1C5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 KD</w:t>
            </w:r>
          </w:p>
          <w:p w14:paraId="761F102D" w14:textId="3BECF049" w:rsidR="00CA1C51" w:rsidRDefault="00950D36" w:rsidP="001C2EE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1,900,324)</w:t>
            </w:r>
          </w:p>
        </w:tc>
        <w:tc>
          <w:tcPr>
            <w:tcW w:w="2338" w:type="dxa"/>
          </w:tcPr>
          <w:p w14:paraId="307FA968" w14:textId="77777777" w:rsidR="00CA1C51" w:rsidRDefault="00950D36" w:rsidP="00CA1C5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D</w:t>
            </w:r>
          </w:p>
          <w:p w14:paraId="20BC8C9B" w14:textId="3F7FC1E9" w:rsidR="00CA1C51" w:rsidRDefault="00950D36" w:rsidP="001C2EE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10,114)</w:t>
            </w:r>
          </w:p>
        </w:tc>
        <w:tc>
          <w:tcPr>
            <w:tcW w:w="2338" w:type="dxa"/>
          </w:tcPr>
          <w:p w14:paraId="7C6ACC54" w14:textId="11A27EEC" w:rsidR="00CA1C51" w:rsidRDefault="00950D36" w:rsidP="00CA1C5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054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1A50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054D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6C7274" w14:paraId="4CEF65E9" w14:textId="77777777" w:rsidTr="006C7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360AAD3" w14:textId="7319BA51" w:rsidR="00CA1C51" w:rsidRDefault="00950D36" w:rsidP="00CA1C5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ype of feeding (n, %)</w:t>
            </w:r>
          </w:p>
          <w:p w14:paraId="36D7D8FD" w14:textId="77777777" w:rsidR="00CA1C51" w:rsidRDefault="00950D36" w:rsidP="00CA1C5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clusive formula feeding</w:t>
            </w:r>
          </w:p>
          <w:p w14:paraId="62C55ECC" w14:textId="77777777" w:rsidR="00CA1C51" w:rsidRDefault="00950D36" w:rsidP="00CA1C5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clusive breastfeeding</w:t>
            </w:r>
          </w:p>
          <w:p w14:paraId="7BF770F8" w14:textId="74F5B04A" w:rsidR="00CA1C51" w:rsidRDefault="00950D36" w:rsidP="00CA1C5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tial breastfeeding</w:t>
            </w:r>
          </w:p>
        </w:tc>
        <w:tc>
          <w:tcPr>
            <w:tcW w:w="2337" w:type="dxa"/>
          </w:tcPr>
          <w:p w14:paraId="09BC1AAA" w14:textId="77777777" w:rsidR="00CA1C51" w:rsidRDefault="00CA1C51" w:rsidP="00CA1C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233D10" w14:textId="783D70C5" w:rsidR="00CA1C51" w:rsidRDefault="00950D36" w:rsidP="00CA1C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4,202 (38.1)</w:t>
            </w:r>
          </w:p>
          <w:p w14:paraId="3D92D48D" w14:textId="27EE19C7" w:rsidR="00CA1C51" w:rsidRDefault="00950D36" w:rsidP="00CA1C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="003D5D00">
              <w:rPr>
                <w:rFonts w:ascii="Times New Roman" w:hAnsi="Times New Roman" w:cs="Times New Roman"/>
                <w:sz w:val="18"/>
                <w:szCs w:val="18"/>
              </w:rPr>
              <w:t>9,5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1.5)</w:t>
            </w:r>
          </w:p>
          <w:p w14:paraId="5EB5DB6B" w14:textId="75416C2A" w:rsidR="00CA1C51" w:rsidRDefault="00950D36" w:rsidP="001C2E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6,539 (20.3)</w:t>
            </w:r>
          </w:p>
        </w:tc>
        <w:tc>
          <w:tcPr>
            <w:tcW w:w="2338" w:type="dxa"/>
          </w:tcPr>
          <w:p w14:paraId="1B62C43B" w14:textId="77777777" w:rsidR="00CA1C51" w:rsidRDefault="00CA1C51" w:rsidP="00CA1C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75C9B6" w14:textId="5094DA5E" w:rsidR="00CA1C51" w:rsidRDefault="00950D36" w:rsidP="00CA1C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,001</w:t>
            </w:r>
            <w:r w:rsidR="001C2EE5">
              <w:rPr>
                <w:rFonts w:ascii="Times New Roman" w:hAnsi="Times New Roman" w:cs="Times New Roman"/>
                <w:sz w:val="18"/>
                <w:szCs w:val="18"/>
              </w:rPr>
              <w:t xml:space="preserve"> (38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2246B16" w14:textId="771A0BB2" w:rsidR="00CA1C51" w:rsidRDefault="00950D36" w:rsidP="00CA1C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,029 (39.8)</w:t>
            </w:r>
          </w:p>
          <w:p w14:paraId="01AF857F" w14:textId="79498B36" w:rsidR="00CA1C51" w:rsidRDefault="00950D36" w:rsidP="00CA1C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084 (20.6)</w:t>
            </w:r>
          </w:p>
        </w:tc>
        <w:tc>
          <w:tcPr>
            <w:tcW w:w="2338" w:type="dxa"/>
          </w:tcPr>
          <w:p w14:paraId="45A102A6" w14:textId="1C096C39" w:rsidR="00CA1C51" w:rsidRPr="003D5D00" w:rsidRDefault="00950D36" w:rsidP="00E753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5D00">
              <w:rPr>
                <w:rFonts w:ascii="Times New Roman" w:hAnsi="Times New Roman" w:cs="Times New Roman"/>
                <w:b/>
                <w:sz w:val="18"/>
                <w:szCs w:val="18"/>
              </w:rPr>
              <w:t>0.001*</w:t>
            </w:r>
          </w:p>
        </w:tc>
      </w:tr>
      <w:tr w:rsidR="006C7274" w14:paraId="7D784550" w14:textId="77777777" w:rsidTr="006C7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72570B1" w14:textId="6DD1B9AB" w:rsidR="00CA1C51" w:rsidRDefault="00950D36" w:rsidP="00CA1C5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 (n, %)</w:t>
            </w:r>
          </w:p>
        </w:tc>
        <w:tc>
          <w:tcPr>
            <w:tcW w:w="2337" w:type="dxa"/>
          </w:tcPr>
          <w:p w14:paraId="1260F000" w14:textId="7085E070" w:rsidR="00CA1C51" w:rsidRDefault="00950D36" w:rsidP="003D5D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="003D5D0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E7532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3D5D00">
              <w:rPr>
                <w:rFonts w:ascii="Times New Roman" w:hAnsi="Times New Roman" w:cs="Times New Roman"/>
                <w:sz w:val="18"/>
                <w:szCs w:val="18"/>
              </w:rPr>
              <w:t>849</w:t>
            </w:r>
            <w:r w:rsidR="00E7532F">
              <w:rPr>
                <w:rFonts w:ascii="Times New Roman" w:hAnsi="Times New Roman" w:cs="Times New Roman"/>
                <w:sz w:val="18"/>
                <w:szCs w:val="18"/>
              </w:rPr>
              <w:t xml:space="preserve"> (51.6)</w:t>
            </w:r>
          </w:p>
        </w:tc>
        <w:tc>
          <w:tcPr>
            <w:tcW w:w="2338" w:type="dxa"/>
          </w:tcPr>
          <w:p w14:paraId="2BE3DE3B" w14:textId="08FDF32B" w:rsidR="00CA1C51" w:rsidRDefault="00950D36" w:rsidP="00CA1C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,055 (59</w:t>
            </w:r>
            <w:r w:rsidR="001C2EE5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="00E753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38" w:type="dxa"/>
          </w:tcPr>
          <w:p w14:paraId="5FD15A0B" w14:textId="6D887035" w:rsidR="00CA1C51" w:rsidRPr="003D5D00" w:rsidRDefault="00950D36" w:rsidP="00CA1C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5D00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  <w:r w:rsidR="00D35E17" w:rsidRPr="003D5D00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</w:tr>
      <w:tr w:rsidR="006C7274" w14:paraId="788A5302" w14:textId="77777777" w:rsidTr="006C7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3BB06AC" w14:textId="21EBCD52" w:rsidR="00E7532F" w:rsidRPr="00B8054D" w:rsidRDefault="00950D36" w:rsidP="00E753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054D">
              <w:rPr>
                <w:rFonts w:ascii="Times New Roman" w:hAnsi="Times New Roman" w:cs="Times New Roman"/>
                <w:sz w:val="18"/>
                <w:szCs w:val="18"/>
              </w:rPr>
              <w:t xml:space="preserve">Weight (kg), </w:t>
            </w:r>
            <w:r w:rsidR="00C67307" w:rsidRPr="00B8054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484D0E">
              <w:rPr>
                <w:rFonts w:ascii="Times New Roman" w:hAnsi="Times New Roman" w:cs="Times New Roman"/>
                <w:sz w:val="18"/>
                <w:szCs w:val="18"/>
              </w:rPr>
              <w:t>edian [</w:t>
            </w:r>
            <w:r w:rsidR="00C67307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  <w:r w:rsidR="008F2C9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67307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  <w:r w:rsidR="00484D0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37" w:type="dxa"/>
          </w:tcPr>
          <w:p w14:paraId="68FBF6EF" w14:textId="6E30955C" w:rsidR="00E7532F" w:rsidRDefault="00950D36" w:rsidP="003D5D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 [7.4</w:t>
            </w:r>
            <w:r w:rsidR="00AC101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8]</w:t>
            </w:r>
          </w:p>
        </w:tc>
        <w:tc>
          <w:tcPr>
            <w:tcW w:w="2338" w:type="dxa"/>
          </w:tcPr>
          <w:p w14:paraId="253D11CE" w14:textId="58DECAB4" w:rsidR="00E7532F" w:rsidRDefault="00950D36" w:rsidP="00C673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1C2EE5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3D5D00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="00C67307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  <w:r w:rsidR="00AC101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3D5D00">
              <w:rPr>
                <w:rFonts w:ascii="Times New Roman" w:hAnsi="Times New Roman" w:cs="Times New Roman"/>
                <w:sz w:val="18"/>
                <w:szCs w:val="18"/>
              </w:rPr>
              <w:t>8.8]</w:t>
            </w:r>
          </w:p>
        </w:tc>
        <w:tc>
          <w:tcPr>
            <w:tcW w:w="2338" w:type="dxa"/>
          </w:tcPr>
          <w:p w14:paraId="32E0E3A7" w14:textId="011830D5" w:rsidR="00E7532F" w:rsidRDefault="00950D36" w:rsidP="00E753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5</w:t>
            </w:r>
          </w:p>
        </w:tc>
      </w:tr>
      <w:tr w:rsidR="006C7274" w14:paraId="0E2993F2" w14:textId="77777777" w:rsidTr="006C7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A080ECB" w14:textId="761344F6" w:rsidR="00E7532F" w:rsidRDefault="00950D36" w:rsidP="00484D0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054D">
              <w:rPr>
                <w:rFonts w:ascii="Times New Roman" w:hAnsi="Times New Roman" w:cs="Times New Roman"/>
                <w:sz w:val="18"/>
                <w:szCs w:val="18"/>
              </w:rPr>
              <w:t xml:space="preserve">Height (cm), </w:t>
            </w:r>
            <w:r w:rsidR="00C67307" w:rsidRPr="00B8054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C67307">
              <w:rPr>
                <w:rFonts w:ascii="Times New Roman" w:hAnsi="Times New Roman" w:cs="Times New Roman"/>
                <w:sz w:val="18"/>
                <w:szCs w:val="18"/>
              </w:rPr>
              <w:t xml:space="preserve">edian </w:t>
            </w:r>
            <w:r w:rsidR="00484D0E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C67307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  <w:r w:rsidR="008F2C9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67307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  <w:r w:rsidR="00484D0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37" w:type="dxa"/>
          </w:tcPr>
          <w:p w14:paraId="722C379E" w14:textId="5C498EF2" w:rsidR="00E7532F" w:rsidRDefault="00950D36" w:rsidP="00E753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.3 [</w:t>
            </w:r>
            <w:r w:rsidR="00C67307">
              <w:rPr>
                <w:rFonts w:ascii="Times New Roman" w:hAnsi="Times New Roman" w:cs="Times New Roman"/>
                <w:sz w:val="18"/>
                <w:szCs w:val="18"/>
              </w:rPr>
              <w:t>65.3</w:t>
            </w:r>
            <w:r w:rsidR="00AC101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.2]</w:t>
            </w:r>
          </w:p>
        </w:tc>
        <w:tc>
          <w:tcPr>
            <w:tcW w:w="2338" w:type="dxa"/>
          </w:tcPr>
          <w:p w14:paraId="255E993E" w14:textId="0CFDC43E" w:rsidR="00E7532F" w:rsidRDefault="00950D36" w:rsidP="003D5D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.5 [</w:t>
            </w:r>
            <w:r w:rsidR="00C67307">
              <w:rPr>
                <w:rFonts w:ascii="Times New Roman" w:hAnsi="Times New Roman" w:cs="Times New Roman"/>
                <w:sz w:val="18"/>
                <w:szCs w:val="18"/>
              </w:rPr>
              <w:t>65.5</w:t>
            </w:r>
            <w:r w:rsidR="00AC101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.4]</w:t>
            </w:r>
          </w:p>
        </w:tc>
        <w:tc>
          <w:tcPr>
            <w:tcW w:w="2338" w:type="dxa"/>
          </w:tcPr>
          <w:p w14:paraId="3929A848" w14:textId="26458BCE" w:rsidR="00E7532F" w:rsidRPr="003D5D00" w:rsidRDefault="00950D36" w:rsidP="00E753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5D00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  <w:r w:rsidR="00D35E17" w:rsidRPr="003D5D00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</w:tr>
      <w:tr w:rsidR="006C7274" w14:paraId="72578F1C" w14:textId="77777777" w:rsidTr="006C7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C1D70D2" w14:textId="7E5E2854" w:rsidR="00E7532F" w:rsidRDefault="00950D36" w:rsidP="00484D0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054D">
              <w:rPr>
                <w:rFonts w:ascii="Times New Roman" w:hAnsi="Times New Roman" w:cs="Times New Roman"/>
                <w:sz w:val="18"/>
                <w:szCs w:val="18"/>
              </w:rPr>
              <w:t xml:space="preserve">Head circumference (cm), </w:t>
            </w:r>
            <w:r w:rsidR="00C67307" w:rsidRPr="00B8054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C67307">
              <w:rPr>
                <w:rFonts w:ascii="Times New Roman" w:hAnsi="Times New Roman" w:cs="Times New Roman"/>
                <w:sz w:val="18"/>
                <w:szCs w:val="18"/>
              </w:rPr>
              <w:t xml:space="preserve">edian </w:t>
            </w:r>
            <w:r w:rsidR="00484D0E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C67307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  <w:r w:rsidR="008F2C9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67307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  <w:r w:rsidR="00484D0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37" w:type="dxa"/>
          </w:tcPr>
          <w:p w14:paraId="407E1430" w14:textId="7D3E2C5A" w:rsidR="00E7532F" w:rsidRDefault="00950D36" w:rsidP="003D5D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2.7 </w:t>
            </w:r>
            <w:r w:rsidR="003D5D00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.7</w:t>
            </w:r>
            <w:r w:rsidR="00AC101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.7</w:t>
            </w:r>
            <w:r w:rsidR="003D5D0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38" w:type="dxa"/>
          </w:tcPr>
          <w:p w14:paraId="3FD93E7E" w14:textId="5538730D" w:rsidR="00E7532F" w:rsidRDefault="00950D36" w:rsidP="003D5D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3D5D00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 w:rsidR="00C67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D5D00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C67307">
              <w:rPr>
                <w:rFonts w:ascii="Times New Roman" w:hAnsi="Times New Roman" w:cs="Times New Roman"/>
                <w:sz w:val="18"/>
                <w:szCs w:val="18"/>
              </w:rPr>
              <w:t>42.0</w:t>
            </w:r>
            <w:r w:rsidR="00AC101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3D5D00">
              <w:rPr>
                <w:rFonts w:ascii="Times New Roman" w:hAnsi="Times New Roman" w:cs="Times New Roman"/>
                <w:sz w:val="18"/>
                <w:szCs w:val="18"/>
              </w:rPr>
              <w:t>44.0]</w:t>
            </w:r>
          </w:p>
        </w:tc>
        <w:tc>
          <w:tcPr>
            <w:tcW w:w="2338" w:type="dxa"/>
          </w:tcPr>
          <w:p w14:paraId="0C3F4570" w14:textId="55111CB3" w:rsidR="00E7532F" w:rsidRPr="003D5D00" w:rsidRDefault="00950D36" w:rsidP="00E753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5D00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  <w:r w:rsidR="00D35E17" w:rsidRPr="003D5D00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</w:tr>
      <w:tr w:rsidR="006C7274" w14:paraId="7B034874" w14:textId="77777777" w:rsidTr="006C7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41A1292" w14:textId="4E4CA896" w:rsidR="00E7532F" w:rsidRDefault="00950D36" w:rsidP="00E753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054D">
              <w:rPr>
                <w:rFonts w:ascii="Times New Roman" w:hAnsi="Times New Roman" w:cs="Times New Roman"/>
                <w:sz w:val="18"/>
                <w:szCs w:val="18"/>
              </w:rPr>
              <w:t>Prematurity (n, %)</w:t>
            </w:r>
          </w:p>
        </w:tc>
        <w:tc>
          <w:tcPr>
            <w:tcW w:w="2337" w:type="dxa"/>
          </w:tcPr>
          <w:p w14:paraId="17472603" w14:textId="42B2F812" w:rsidR="00E7532F" w:rsidRDefault="00950D36" w:rsidP="003D5D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,114 (3.6)</w:t>
            </w:r>
          </w:p>
        </w:tc>
        <w:tc>
          <w:tcPr>
            <w:tcW w:w="2338" w:type="dxa"/>
          </w:tcPr>
          <w:p w14:paraId="1F89F2B2" w14:textId="586466AE" w:rsidR="00E7532F" w:rsidRDefault="00950D36" w:rsidP="00E753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9 (3.8)</w:t>
            </w:r>
          </w:p>
        </w:tc>
        <w:tc>
          <w:tcPr>
            <w:tcW w:w="2338" w:type="dxa"/>
          </w:tcPr>
          <w:p w14:paraId="0A305396" w14:textId="2A255457" w:rsidR="00E7532F" w:rsidRDefault="00950D36" w:rsidP="00E753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</w:tr>
      <w:tr w:rsidR="006C7274" w14:paraId="32FE696D" w14:textId="77777777" w:rsidTr="006C7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7FF755D" w14:textId="71A2AB63" w:rsidR="00E7532F" w:rsidRDefault="00950D36" w:rsidP="00E753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ICU </w:t>
            </w:r>
            <w:r w:rsidR="008F2C9D">
              <w:rPr>
                <w:rFonts w:ascii="Times New Roman" w:hAnsi="Times New Roman" w:cs="Times New Roman"/>
                <w:sz w:val="18"/>
                <w:szCs w:val="18"/>
              </w:rPr>
              <w:t xml:space="preserve">admiss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 days</w:t>
            </w:r>
          </w:p>
        </w:tc>
        <w:tc>
          <w:tcPr>
            <w:tcW w:w="2337" w:type="dxa"/>
          </w:tcPr>
          <w:p w14:paraId="2E4647EE" w14:textId="49B1810F" w:rsidR="00E7532F" w:rsidRDefault="00950D36" w:rsidP="003D5D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,154 (5.8)</w:t>
            </w:r>
          </w:p>
        </w:tc>
        <w:tc>
          <w:tcPr>
            <w:tcW w:w="2338" w:type="dxa"/>
          </w:tcPr>
          <w:p w14:paraId="59423274" w14:textId="7444DE73" w:rsidR="00E7532F" w:rsidRDefault="00950D36" w:rsidP="00E753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1 (6.8)</w:t>
            </w:r>
          </w:p>
        </w:tc>
        <w:tc>
          <w:tcPr>
            <w:tcW w:w="2338" w:type="dxa"/>
          </w:tcPr>
          <w:p w14:paraId="5B96606F" w14:textId="0C86E815" w:rsidR="00E7532F" w:rsidRPr="003D5D00" w:rsidRDefault="00950D36" w:rsidP="00E753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5D00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  <w:r w:rsidR="00D35E17" w:rsidRPr="003D5D00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</w:tr>
      <w:tr w:rsidR="006C7274" w14:paraId="3BC94233" w14:textId="77777777" w:rsidTr="006C7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51F5209" w14:textId="0895E3DD" w:rsidR="00E7532F" w:rsidRDefault="00950D36" w:rsidP="00E7532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irth weight (kg), </w:t>
            </w:r>
            <w:r w:rsidR="00C67307" w:rsidRPr="00B8054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484D0E">
              <w:rPr>
                <w:rFonts w:ascii="Times New Roman" w:hAnsi="Times New Roman" w:cs="Times New Roman"/>
                <w:sz w:val="18"/>
                <w:szCs w:val="18"/>
              </w:rPr>
              <w:t>edian [</w:t>
            </w:r>
            <w:r w:rsidR="00C67307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  <w:r w:rsidR="004A015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67307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  <w:r w:rsidR="00484D0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337" w:type="dxa"/>
          </w:tcPr>
          <w:p w14:paraId="7D9B227F" w14:textId="7953422A" w:rsidR="00E7532F" w:rsidRDefault="00950D36" w:rsidP="00C673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 [</w:t>
            </w:r>
            <w:r w:rsidR="00C67307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="00AC101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]</w:t>
            </w:r>
          </w:p>
        </w:tc>
        <w:tc>
          <w:tcPr>
            <w:tcW w:w="2338" w:type="dxa"/>
          </w:tcPr>
          <w:p w14:paraId="43874C4F" w14:textId="0A1E3DE5" w:rsidR="00E7532F" w:rsidRDefault="00950D36" w:rsidP="00C673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 [2.9</w:t>
            </w:r>
            <w:r w:rsidR="00AC101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]</w:t>
            </w:r>
          </w:p>
        </w:tc>
        <w:tc>
          <w:tcPr>
            <w:tcW w:w="2338" w:type="dxa"/>
          </w:tcPr>
          <w:p w14:paraId="38875B60" w14:textId="6798A432" w:rsidR="00E7532F" w:rsidRDefault="00950D36" w:rsidP="00E753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1</w:t>
            </w:r>
          </w:p>
        </w:tc>
      </w:tr>
    </w:tbl>
    <w:p w14:paraId="0A3CDF11" w14:textId="45393EC0" w:rsidR="001A3DCF" w:rsidRPr="00F3596C" w:rsidRDefault="00950D36" w:rsidP="001A3DCF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F3596C">
        <w:rPr>
          <w:rFonts w:ascii="Times New Roman" w:hAnsi="Times New Roman" w:cs="Times New Roman"/>
          <w:sz w:val="18"/>
          <w:szCs w:val="18"/>
        </w:rPr>
        <w:t>Abbreviations: NICU, neonatal intensive care unit</w:t>
      </w:r>
    </w:p>
    <w:p w14:paraId="5C465575" w14:textId="6122670E" w:rsidR="001A3DCF" w:rsidRPr="00F3596C" w:rsidRDefault="00950D36" w:rsidP="001A3DCF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F3596C">
        <w:rPr>
          <w:rFonts w:ascii="Times New Roman" w:hAnsi="Times New Roman" w:cs="Times New Roman"/>
          <w:sz w:val="18"/>
          <w:szCs w:val="18"/>
        </w:rPr>
        <w:t>*Anderson-Darling test for normality. Wilcoxon rank-sum test or Fisher’s exact test for univariable analysis</w:t>
      </w:r>
    </w:p>
    <w:p w14:paraId="114951E2" w14:textId="2D751DCB" w:rsidR="001A3DCF" w:rsidRDefault="00950D36" w:rsidP="001A3DCF">
      <w:pPr>
        <w:spacing w:line="480" w:lineRule="auto"/>
        <w:rPr>
          <w:rFonts w:ascii="Times New Roman" w:hAnsi="Times New Roman" w:cs="Times New Roman"/>
          <w:i/>
          <w:sz w:val="18"/>
          <w:szCs w:val="18"/>
        </w:rPr>
      </w:pPr>
      <w:r w:rsidRPr="00F3596C">
        <w:rPr>
          <w:rFonts w:ascii="Times New Roman" w:hAnsi="Times New Roman" w:cs="Times New Roman"/>
          <w:sz w:val="18"/>
          <w:szCs w:val="18"/>
        </w:rPr>
        <w:t xml:space="preserve">Boldface indicates a statistically significant difference with </w:t>
      </w:r>
      <w:r w:rsidRPr="00F3596C">
        <w:rPr>
          <w:rFonts w:ascii="Times New Roman" w:hAnsi="Times New Roman" w:cs="Times New Roman"/>
          <w:i/>
          <w:sz w:val="18"/>
          <w:szCs w:val="18"/>
        </w:rPr>
        <w:t>P</w:t>
      </w:r>
      <w:r w:rsidR="00BC3709">
        <w:rPr>
          <w:rFonts w:ascii="Times New Roman" w:hAnsi="Times New Roman" w:cs="Times New Roman"/>
          <w:sz w:val="18"/>
          <w:szCs w:val="18"/>
        </w:rPr>
        <w:t xml:space="preserve">-value </w:t>
      </w:r>
      <w:r w:rsidRPr="00F3596C">
        <w:rPr>
          <w:rFonts w:ascii="Times New Roman" w:hAnsi="Times New Roman" w:cs="Times New Roman"/>
          <w:i/>
          <w:sz w:val="18"/>
          <w:szCs w:val="18"/>
        </w:rPr>
        <w:t>&lt;0.05.</w:t>
      </w:r>
    </w:p>
    <w:p w14:paraId="6390A106" w14:textId="3E7E5239" w:rsidR="003D5D00" w:rsidRDefault="003D5D00" w:rsidP="001A3DCF">
      <w:pPr>
        <w:spacing w:line="480" w:lineRule="auto"/>
        <w:rPr>
          <w:rFonts w:ascii="Times New Roman" w:hAnsi="Times New Roman" w:cs="Times New Roman"/>
          <w:i/>
          <w:sz w:val="18"/>
          <w:szCs w:val="18"/>
        </w:rPr>
      </w:pPr>
    </w:p>
    <w:p w14:paraId="0F2535E4" w14:textId="219135DC" w:rsidR="003D5D00" w:rsidRDefault="003D5D00" w:rsidP="001A3DCF">
      <w:pPr>
        <w:spacing w:line="480" w:lineRule="auto"/>
        <w:rPr>
          <w:rFonts w:ascii="Times New Roman" w:hAnsi="Times New Roman" w:cs="Times New Roman"/>
          <w:i/>
          <w:sz w:val="18"/>
          <w:szCs w:val="18"/>
        </w:rPr>
      </w:pPr>
    </w:p>
    <w:p w14:paraId="5ACBFE14" w14:textId="5EDF3834" w:rsidR="003D5D00" w:rsidRDefault="003D5D00" w:rsidP="001A3DCF">
      <w:pPr>
        <w:spacing w:line="480" w:lineRule="auto"/>
        <w:rPr>
          <w:rFonts w:ascii="Times New Roman" w:hAnsi="Times New Roman" w:cs="Times New Roman"/>
          <w:i/>
          <w:sz w:val="18"/>
          <w:szCs w:val="18"/>
        </w:rPr>
      </w:pPr>
    </w:p>
    <w:p w14:paraId="347C1528" w14:textId="17447973" w:rsidR="003D5D00" w:rsidRDefault="003D5D00" w:rsidP="001A3DCF">
      <w:pPr>
        <w:spacing w:line="480" w:lineRule="auto"/>
        <w:rPr>
          <w:rFonts w:ascii="Times New Roman" w:hAnsi="Times New Roman" w:cs="Times New Roman"/>
          <w:i/>
          <w:sz w:val="18"/>
          <w:szCs w:val="18"/>
        </w:rPr>
      </w:pPr>
    </w:p>
    <w:p w14:paraId="38F3E30E" w14:textId="151908BD" w:rsidR="003D5D00" w:rsidRDefault="003D5D00" w:rsidP="001A3DCF">
      <w:pPr>
        <w:spacing w:line="480" w:lineRule="auto"/>
        <w:rPr>
          <w:rFonts w:ascii="Times New Roman" w:hAnsi="Times New Roman" w:cs="Times New Roman"/>
          <w:i/>
          <w:sz w:val="18"/>
          <w:szCs w:val="18"/>
        </w:rPr>
      </w:pPr>
    </w:p>
    <w:p w14:paraId="7C70F267" w14:textId="77777777" w:rsidR="0055159B" w:rsidRDefault="0055159B" w:rsidP="001A3DCF">
      <w:pPr>
        <w:spacing w:line="480" w:lineRule="auto"/>
        <w:rPr>
          <w:rFonts w:ascii="Times New Roman" w:hAnsi="Times New Roman" w:cs="Times New Roman"/>
          <w:i/>
          <w:sz w:val="18"/>
          <w:szCs w:val="18"/>
        </w:rPr>
      </w:pPr>
    </w:p>
    <w:p w14:paraId="761175B3" w14:textId="3E6B3F4C" w:rsidR="003D5D00" w:rsidRPr="00834F0D" w:rsidRDefault="00962894" w:rsidP="003D5D00">
      <w:pPr>
        <w:spacing w:line="480" w:lineRule="auto"/>
        <w:rPr>
          <w:rFonts w:ascii="Times New Roman" w:hAnsi="Times New Roman" w:cs="Times New Roman"/>
          <w:sz w:val="18"/>
          <w:szCs w:val="18"/>
          <w:highlight w:val="green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 xml:space="preserve">Table </w:t>
      </w:r>
      <w:r w:rsidR="00553CB0">
        <w:rPr>
          <w:rFonts w:ascii="Times New Roman" w:hAnsi="Times New Roman" w:cs="Times New Roman"/>
          <w:sz w:val="18"/>
          <w:szCs w:val="18"/>
        </w:rPr>
        <w:t>2</w:t>
      </w:r>
      <w:r w:rsidR="0075717B">
        <w:rPr>
          <w:rFonts w:ascii="Times New Roman" w:hAnsi="Times New Roman" w:cs="Times New Roman"/>
          <w:sz w:val="18"/>
          <w:szCs w:val="18"/>
        </w:rPr>
        <w:t>; online</w:t>
      </w:r>
      <w:r w:rsidR="00950D36">
        <w:rPr>
          <w:rFonts w:ascii="Times New Roman" w:hAnsi="Times New Roman" w:cs="Times New Roman"/>
          <w:sz w:val="18"/>
          <w:szCs w:val="18"/>
        </w:rPr>
        <w:t xml:space="preserve">. Univariable analysis of attributing factors </w:t>
      </w:r>
      <w:r w:rsidR="00950D36" w:rsidRPr="003D5D00">
        <w:rPr>
          <w:rFonts w:ascii="Times New Roman" w:hAnsi="Times New Roman" w:cs="Times New Roman"/>
          <w:sz w:val="18"/>
          <w:szCs w:val="18"/>
        </w:rPr>
        <w:t>for Kawasaki disease at 34</w:t>
      </w:r>
      <w:r w:rsidR="00EC6667">
        <w:rPr>
          <w:rFonts w:ascii="Times New Roman" w:hAnsi="Times New Roman" w:cs="Times New Roman"/>
          <w:sz w:val="18"/>
          <w:szCs w:val="18"/>
        </w:rPr>
        <w:t>–</w:t>
      </w:r>
      <w:r w:rsidR="00950D36" w:rsidRPr="003D5D00">
        <w:rPr>
          <w:rFonts w:ascii="Times New Roman" w:hAnsi="Times New Roman" w:cs="Times New Roman"/>
          <w:sz w:val="18"/>
          <w:szCs w:val="18"/>
        </w:rPr>
        <w:t>36 months of follow-up</w:t>
      </w:r>
      <w:r w:rsidR="00EC6667">
        <w:rPr>
          <w:rFonts w:ascii="Times New Roman" w:hAnsi="Times New Roman" w:cs="Times New Roman"/>
          <w:sz w:val="18"/>
          <w:szCs w:val="18"/>
        </w:rPr>
        <w:t xml:space="preserve"> age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C7274" w14:paraId="0FC7B953" w14:textId="77777777" w:rsidTr="006C72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6DD38BC" w14:textId="77777777" w:rsidR="003D5D00" w:rsidRDefault="003D5D00" w:rsidP="00931E8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7" w:type="dxa"/>
          </w:tcPr>
          <w:p w14:paraId="3FD63C92" w14:textId="77777777" w:rsidR="003D5D00" w:rsidRDefault="00950D36" w:rsidP="00931E8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 KD</w:t>
            </w:r>
          </w:p>
          <w:p w14:paraId="18DE7054" w14:textId="77777777" w:rsidR="003D5D00" w:rsidRDefault="00950D36" w:rsidP="00931E8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1,894,520)</w:t>
            </w:r>
          </w:p>
        </w:tc>
        <w:tc>
          <w:tcPr>
            <w:tcW w:w="2338" w:type="dxa"/>
          </w:tcPr>
          <w:p w14:paraId="2887FE57" w14:textId="77777777" w:rsidR="003D5D00" w:rsidRDefault="00950D36" w:rsidP="00931E8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D</w:t>
            </w:r>
          </w:p>
          <w:p w14:paraId="04350F73" w14:textId="77777777" w:rsidR="003D5D00" w:rsidRDefault="00950D36" w:rsidP="00931E8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15,918)</w:t>
            </w:r>
          </w:p>
        </w:tc>
        <w:tc>
          <w:tcPr>
            <w:tcW w:w="2338" w:type="dxa"/>
          </w:tcPr>
          <w:p w14:paraId="029E58F7" w14:textId="33681C54" w:rsidR="003D5D00" w:rsidRDefault="00950D36" w:rsidP="00931E8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054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DB37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8054D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6C7274" w14:paraId="6254BF53" w14:textId="77777777" w:rsidTr="006C7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C1D6477" w14:textId="77777777" w:rsidR="003D5D00" w:rsidRDefault="00950D36" w:rsidP="00931E8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ype of feeding (n, %)</w:t>
            </w:r>
          </w:p>
          <w:p w14:paraId="0EA42CBC" w14:textId="77777777" w:rsidR="003D5D00" w:rsidRDefault="00950D36" w:rsidP="00931E8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clusive formula feeding</w:t>
            </w:r>
          </w:p>
          <w:p w14:paraId="4B54D361" w14:textId="77777777" w:rsidR="003D5D00" w:rsidRDefault="00950D36" w:rsidP="00931E8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clusive breastfeeding</w:t>
            </w:r>
          </w:p>
          <w:p w14:paraId="103E1B17" w14:textId="77777777" w:rsidR="003D5D00" w:rsidRDefault="00950D36" w:rsidP="00931E8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tial breastfeeding</w:t>
            </w:r>
          </w:p>
        </w:tc>
        <w:tc>
          <w:tcPr>
            <w:tcW w:w="2337" w:type="dxa"/>
          </w:tcPr>
          <w:p w14:paraId="39A1F595" w14:textId="77777777" w:rsidR="003D5D00" w:rsidRDefault="003D5D00" w:rsidP="00931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571FC3" w14:textId="77777777" w:rsidR="003D5D00" w:rsidRDefault="00950D36" w:rsidP="00931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2,077 (38.1)</w:t>
            </w:r>
          </w:p>
          <w:p w14:paraId="4A6A2C05" w14:textId="77777777" w:rsidR="003D5D00" w:rsidRDefault="00950D36" w:rsidP="00931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7,116 (41.5)</w:t>
            </w:r>
          </w:p>
          <w:p w14:paraId="66278DC9" w14:textId="77777777" w:rsidR="003D5D00" w:rsidRDefault="00950D36" w:rsidP="00931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5,327 (20.3)</w:t>
            </w:r>
          </w:p>
        </w:tc>
        <w:tc>
          <w:tcPr>
            <w:tcW w:w="2338" w:type="dxa"/>
          </w:tcPr>
          <w:p w14:paraId="16774D49" w14:textId="77777777" w:rsidR="003D5D00" w:rsidRDefault="003D5D00" w:rsidP="00931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DCA742" w14:textId="77777777" w:rsidR="003D5D00" w:rsidRDefault="00950D36" w:rsidP="00931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,126 (38.5)</w:t>
            </w:r>
          </w:p>
          <w:p w14:paraId="21098298" w14:textId="77777777" w:rsidR="003D5D00" w:rsidRDefault="00950D36" w:rsidP="00931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,496 (40.8)</w:t>
            </w:r>
          </w:p>
          <w:p w14:paraId="04E3BF30" w14:textId="77777777" w:rsidR="003D5D00" w:rsidRDefault="00950D36" w:rsidP="00931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,296 (20.7)</w:t>
            </w:r>
          </w:p>
        </w:tc>
        <w:tc>
          <w:tcPr>
            <w:tcW w:w="2338" w:type="dxa"/>
          </w:tcPr>
          <w:p w14:paraId="302A503B" w14:textId="77777777" w:rsidR="003D5D00" w:rsidRDefault="00950D36" w:rsidP="00931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9</w:t>
            </w:r>
          </w:p>
        </w:tc>
      </w:tr>
      <w:tr w:rsidR="006C7274" w14:paraId="6CF93EFB" w14:textId="77777777" w:rsidTr="006C7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83CAF76" w14:textId="77777777" w:rsidR="003D5D00" w:rsidRDefault="00950D36" w:rsidP="00931E8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 (n, %)</w:t>
            </w:r>
          </w:p>
        </w:tc>
        <w:tc>
          <w:tcPr>
            <w:tcW w:w="2337" w:type="dxa"/>
          </w:tcPr>
          <w:p w14:paraId="7B2439AD" w14:textId="77777777" w:rsidR="003D5D00" w:rsidRDefault="00950D36" w:rsidP="00931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6,526 (51.6)</w:t>
            </w:r>
          </w:p>
        </w:tc>
        <w:tc>
          <w:tcPr>
            <w:tcW w:w="2338" w:type="dxa"/>
          </w:tcPr>
          <w:p w14:paraId="37C58CB2" w14:textId="77777777" w:rsidR="003D5D00" w:rsidRDefault="00950D36" w:rsidP="00931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78 (58.9)</w:t>
            </w:r>
          </w:p>
        </w:tc>
        <w:tc>
          <w:tcPr>
            <w:tcW w:w="2338" w:type="dxa"/>
          </w:tcPr>
          <w:p w14:paraId="30B36367" w14:textId="77777777" w:rsidR="003D5D00" w:rsidRPr="003D5D00" w:rsidRDefault="00950D36" w:rsidP="00931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5D00">
              <w:rPr>
                <w:rFonts w:ascii="Times New Roman" w:hAnsi="Times New Roman" w:cs="Times New Roman"/>
                <w:b/>
                <w:sz w:val="18"/>
                <w:szCs w:val="18"/>
              </w:rPr>
              <w:t>&lt;0.001*</w:t>
            </w:r>
          </w:p>
        </w:tc>
      </w:tr>
      <w:tr w:rsidR="006C7274" w14:paraId="6EAAC8E6" w14:textId="77777777" w:rsidTr="006C7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0F217D9" w14:textId="3C139490" w:rsidR="003D5D00" w:rsidRPr="00B8054D" w:rsidRDefault="00950D36" w:rsidP="00931E8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054D">
              <w:rPr>
                <w:rFonts w:ascii="Times New Roman" w:hAnsi="Times New Roman" w:cs="Times New Roman"/>
                <w:sz w:val="18"/>
                <w:szCs w:val="18"/>
              </w:rPr>
              <w:t>Weight (kg), 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dian [Q1</w:t>
            </w:r>
            <w:r w:rsidR="00F34C0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3]</w:t>
            </w:r>
          </w:p>
        </w:tc>
        <w:tc>
          <w:tcPr>
            <w:tcW w:w="2337" w:type="dxa"/>
          </w:tcPr>
          <w:p w14:paraId="5289B2A1" w14:textId="1216F0ED" w:rsidR="003D5D00" w:rsidRDefault="00950D36" w:rsidP="00931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4-8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2338" w:type="dxa"/>
          </w:tcPr>
          <w:p w14:paraId="07969951" w14:textId="646D00C2" w:rsidR="003D5D00" w:rsidRDefault="00950D36" w:rsidP="00931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4-8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2338" w:type="dxa"/>
          </w:tcPr>
          <w:p w14:paraId="37846F33" w14:textId="77777777" w:rsidR="003D5D00" w:rsidRDefault="00950D36" w:rsidP="00931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</w:p>
        </w:tc>
      </w:tr>
      <w:tr w:rsidR="006C7274" w14:paraId="7D4D98E0" w14:textId="77777777" w:rsidTr="006C7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8EA0370" w14:textId="56372E2E" w:rsidR="003D5D00" w:rsidRDefault="00950D36" w:rsidP="00931E8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054D">
              <w:rPr>
                <w:rFonts w:ascii="Times New Roman" w:hAnsi="Times New Roman" w:cs="Times New Roman"/>
                <w:sz w:val="18"/>
                <w:szCs w:val="18"/>
              </w:rPr>
              <w:t>Height (cm), 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dian [Q1</w:t>
            </w:r>
            <w:r w:rsidR="004B5A00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3]</w:t>
            </w:r>
          </w:p>
        </w:tc>
        <w:tc>
          <w:tcPr>
            <w:tcW w:w="2337" w:type="dxa"/>
          </w:tcPr>
          <w:p w14:paraId="3492981C" w14:textId="2FC585E3" w:rsidR="003D5D00" w:rsidRDefault="00950D36" w:rsidP="00931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7.3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.3-69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2338" w:type="dxa"/>
          </w:tcPr>
          <w:p w14:paraId="76E23B64" w14:textId="5DED8041" w:rsidR="003D5D00" w:rsidRDefault="00950D36" w:rsidP="00931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7.4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.5-69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2338" w:type="dxa"/>
          </w:tcPr>
          <w:p w14:paraId="600D67A2" w14:textId="77777777" w:rsidR="003D5D00" w:rsidRPr="003D5D00" w:rsidRDefault="00950D36" w:rsidP="00931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5D00">
              <w:rPr>
                <w:rFonts w:ascii="Times New Roman" w:hAnsi="Times New Roman" w:cs="Times New Roman"/>
                <w:b/>
                <w:sz w:val="18"/>
                <w:szCs w:val="18"/>
              </w:rPr>
              <w:t>&lt;0.001*</w:t>
            </w:r>
          </w:p>
        </w:tc>
      </w:tr>
      <w:tr w:rsidR="006C7274" w14:paraId="00F6A38D" w14:textId="77777777" w:rsidTr="006C7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4EEC037" w14:textId="1DF37AB2" w:rsidR="003D5D00" w:rsidRDefault="00950D36" w:rsidP="00931E8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054D">
              <w:rPr>
                <w:rFonts w:ascii="Times New Roman" w:hAnsi="Times New Roman" w:cs="Times New Roman"/>
                <w:sz w:val="18"/>
                <w:szCs w:val="18"/>
              </w:rPr>
              <w:t>Head circumference (cm), 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dian [Q1</w:t>
            </w:r>
            <w:r w:rsidR="001B5E77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3]</w:t>
            </w:r>
          </w:p>
        </w:tc>
        <w:tc>
          <w:tcPr>
            <w:tcW w:w="2337" w:type="dxa"/>
          </w:tcPr>
          <w:p w14:paraId="7650B4C0" w14:textId="0B9CD737" w:rsidR="003D5D00" w:rsidRDefault="00950D36" w:rsidP="00931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2.7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.7-43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2338" w:type="dxa"/>
          </w:tcPr>
          <w:p w14:paraId="1133217D" w14:textId="2A8D0B59" w:rsidR="003D5D00" w:rsidRDefault="00950D36" w:rsidP="00F317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2.9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.0-43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2338" w:type="dxa"/>
          </w:tcPr>
          <w:p w14:paraId="71987613" w14:textId="77777777" w:rsidR="003D5D00" w:rsidRPr="003D5D00" w:rsidRDefault="00950D36" w:rsidP="00931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5D00">
              <w:rPr>
                <w:rFonts w:ascii="Times New Roman" w:hAnsi="Times New Roman" w:cs="Times New Roman"/>
                <w:b/>
                <w:sz w:val="18"/>
                <w:szCs w:val="18"/>
              </w:rPr>
              <w:t>&lt;0.001*</w:t>
            </w:r>
          </w:p>
        </w:tc>
      </w:tr>
      <w:tr w:rsidR="006C7274" w14:paraId="1BD1932F" w14:textId="77777777" w:rsidTr="006C7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0ED1A63" w14:textId="77777777" w:rsidR="003D5D00" w:rsidRDefault="00950D36" w:rsidP="00931E8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054D">
              <w:rPr>
                <w:rFonts w:ascii="Times New Roman" w:hAnsi="Times New Roman" w:cs="Times New Roman"/>
                <w:sz w:val="18"/>
                <w:szCs w:val="18"/>
              </w:rPr>
              <w:t>Prematurity (n, %)</w:t>
            </w:r>
          </w:p>
        </w:tc>
        <w:tc>
          <w:tcPr>
            <w:tcW w:w="2337" w:type="dxa"/>
          </w:tcPr>
          <w:p w14:paraId="731A0A5A" w14:textId="77777777" w:rsidR="003D5D00" w:rsidRDefault="00950D36" w:rsidP="00931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,928 (3.6)</w:t>
            </w:r>
          </w:p>
        </w:tc>
        <w:tc>
          <w:tcPr>
            <w:tcW w:w="2338" w:type="dxa"/>
          </w:tcPr>
          <w:p w14:paraId="490C017D" w14:textId="77777777" w:rsidR="003D5D00" w:rsidRDefault="00950D36" w:rsidP="00931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5 (3.6)</w:t>
            </w:r>
          </w:p>
        </w:tc>
        <w:tc>
          <w:tcPr>
            <w:tcW w:w="2338" w:type="dxa"/>
          </w:tcPr>
          <w:p w14:paraId="6CA1F219" w14:textId="77777777" w:rsidR="003D5D00" w:rsidRDefault="00950D36" w:rsidP="00931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3</w:t>
            </w:r>
          </w:p>
        </w:tc>
      </w:tr>
      <w:tr w:rsidR="006C7274" w14:paraId="418E3030" w14:textId="77777777" w:rsidTr="006C7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2082D57" w14:textId="20B6CC4B" w:rsidR="003D5D00" w:rsidRDefault="00950D36" w:rsidP="00931E8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ICU </w:t>
            </w:r>
            <w:r w:rsidR="001B5E77">
              <w:rPr>
                <w:rFonts w:ascii="Times New Roman" w:hAnsi="Times New Roman" w:cs="Times New Roman"/>
                <w:sz w:val="18"/>
                <w:szCs w:val="18"/>
              </w:rPr>
              <w:t xml:space="preserve">admiss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 days</w:t>
            </w:r>
          </w:p>
        </w:tc>
        <w:tc>
          <w:tcPr>
            <w:tcW w:w="2337" w:type="dxa"/>
          </w:tcPr>
          <w:p w14:paraId="1EC05672" w14:textId="77777777" w:rsidR="003D5D00" w:rsidRDefault="00950D36" w:rsidP="00931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,806 (5.8)</w:t>
            </w:r>
          </w:p>
        </w:tc>
        <w:tc>
          <w:tcPr>
            <w:tcW w:w="2338" w:type="dxa"/>
          </w:tcPr>
          <w:p w14:paraId="53C12635" w14:textId="77777777" w:rsidR="003D5D00" w:rsidRDefault="00950D36" w:rsidP="00931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9 (6.5)</w:t>
            </w:r>
          </w:p>
        </w:tc>
        <w:tc>
          <w:tcPr>
            <w:tcW w:w="2338" w:type="dxa"/>
          </w:tcPr>
          <w:p w14:paraId="33E3B471" w14:textId="77777777" w:rsidR="003D5D00" w:rsidRPr="003D5D00" w:rsidRDefault="00950D36" w:rsidP="00931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5D00">
              <w:rPr>
                <w:rFonts w:ascii="Times New Roman" w:hAnsi="Times New Roman" w:cs="Times New Roman"/>
                <w:b/>
                <w:sz w:val="18"/>
                <w:szCs w:val="18"/>
              </w:rPr>
              <w:t>&lt;0.001*</w:t>
            </w:r>
          </w:p>
        </w:tc>
      </w:tr>
      <w:tr w:rsidR="006C7274" w14:paraId="4F7E740A" w14:textId="77777777" w:rsidTr="006C7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6DB72D0" w14:textId="1FC8139E" w:rsidR="003D5D00" w:rsidRDefault="00950D36" w:rsidP="00931E8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irth weight (kg), </w:t>
            </w:r>
            <w:r w:rsidRPr="00B8054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dian [Q1</w:t>
            </w:r>
            <w:r w:rsidR="007E65C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3]</w:t>
            </w:r>
          </w:p>
        </w:tc>
        <w:tc>
          <w:tcPr>
            <w:tcW w:w="2337" w:type="dxa"/>
          </w:tcPr>
          <w:p w14:paraId="2BD05315" w14:textId="29E6578F" w:rsidR="003D5D00" w:rsidRDefault="00950D36" w:rsidP="00931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2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-3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2338" w:type="dxa"/>
          </w:tcPr>
          <w:p w14:paraId="721004F9" w14:textId="67CD3FA1" w:rsidR="003D5D00" w:rsidRDefault="00950D36" w:rsidP="00931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2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-3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2338" w:type="dxa"/>
          </w:tcPr>
          <w:p w14:paraId="6B9BB512" w14:textId="77777777" w:rsidR="003D5D00" w:rsidRDefault="00950D36" w:rsidP="00931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5</w:t>
            </w:r>
          </w:p>
        </w:tc>
      </w:tr>
    </w:tbl>
    <w:p w14:paraId="41369141" w14:textId="59A55AFB" w:rsidR="003D5D00" w:rsidRPr="00F3596C" w:rsidRDefault="00950D36" w:rsidP="003D5D00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F3596C">
        <w:rPr>
          <w:rFonts w:ascii="Times New Roman" w:hAnsi="Times New Roman" w:cs="Times New Roman"/>
          <w:sz w:val="18"/>
          <w:szCs w:val="18"/>
        </w:rPr>
        <w:t>Abbreviations: NICU, neonatal intensive care unit</w:t>
      </w:r>
    </w:p>
    <w:p w14:paraId="656F3A7C" w14:textId="1444A486" w:rsidR="003D5D00" w:rsidRPr="00F3596C" w:rsidRDefault="00950D36" w:rsidP="003D5D00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F3596C">
        <w:rPr>
          <w:rFonts w:ascii="Times New Roman" w:hAnsi="Times New Roman" w:cs="Times New Roman"/>
          <w:sz w:val="18"/>
          <w:szCs w:val="18"/>
        </w:rPr>
        <w:t>*Anderson-Darling test for normality. Wilcoxon rank-sum test or Fisher’s exact test for univariable analysis</w:t>
      </w:r>
    </w:p>
    <w:p w14:paraId="77239902" w14:textId="4A4A722C" w:rsidR="003D5D00" w:rsidRPr="0054572B" w:rsidRDefault="00950D36" w:rsidP="003D5D00">
      <w:pPr>
        <w:spacing w:line="480" w:lineRule="auto"/>
        <w:rPr>
          <w:rFonts w:ascii="Times New Roman" w:hAnsi="Times New Roman" w:cs="Times New Roman"/>
          <w:i/>
          <w:sz w:val="18"/>
          <w:szCs w:val="18"/>
        </w:rPr>
      </w:pPr>
      <w:r w:rsidRPr="00F3596C">
        <w:rPr>
          <w:rFonts w:ascii="Times New Roman" w:hAnsi="Times New Roman" w:cs="Times New Roman"/>
          <w:sz w:val="18"/>
          <w:szCs w:val="18"/>
        </w:rPr>
        <w:t xml:space="preserve">Boldface indicates a statistically significant difference with </w:t>
      </w:r>
      <w:r w:rsidRPr="00F3596C">
        <w:rPr>
          <w:rFonts w:ascii="Times New Roman" w:hAnsi="Times New Roman" w:cs="Times New Roman"/>
          <w:i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-value </w:t>
      </w:r>
      <w:r w:rsidRPr="00F3596C">
        <w:rPr>
          <w:rFonts w:ascii="Times New Roman" w:hAnsi="Times New Roman" w:cs="Times New Roman"/>
          <w:i/>
          <w:sz w:val="18"/>
          <w:szCs w:val="18"/>
        </w:rPr>
        <w:t>&lt;0.05.</w:t>
      </w:r>
    </w:p>
    <w:p w14:paraId="49EF22A8" w14:textId="77777777" w:rsidR="003D5D00" w:rsidRPr="0054572B" w:rsidRDefault="003D5D00" w:rsidP="001A3DCF">
      <w:pPr>
        <w:spacing w:line="480" w:lineRule="auto"/>
        <w:rPr>
          <w:rFonts w:ascii="Times New Roman" w:hAnsi="Times New Roman" w:cs="Times New Roman"/>
          <w:i/>
          <w:sz w:val="18"/>
          <w:szCs w:val="18"/>
        </w:rPr>
      </w:pPr>
    </w:p>
    <w:p w14:paraId="5F9CBB4D" w14:textId="77777777" w:rsidR="00D35E17" w:rsidRDefault="00D35E17" w:rsidP="00600240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5C206274" w14:textId="26F2A153" w:rsidR="00D62F7B" w:rsidRDefault="00D62F7B" w:rsidP="00044B7E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12372858" w14:textId="2F6EBAF2" w:rsidR="00D62F7B" w:rsidRPr="00A2581A" w:rsidRDefault="00D62F7B" w:rsidP="00044B7E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sectPr w:rsidR="00D62F7B" w:rsidRPr="00A2581A" w:rsidSect="00894EC1">
      <w:pgSz w:w="12240" w:h="15840"/>
      <w:pgMar w:top="1701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9572C7" w14:textId="77777777" w:rsidR="00F83602" w:rsidRDefault="00F83602" w:rsidP="00734403">
      <w:pPr>
        <w:spacing w:after="0" w:line="240" w:lineRule="auto"/>
      </w:pPr>
      <w:r>
        <w:separator/>
      </w:r>
    </w:p>
  </w:endnote>
  <w:endnote w:type="continuationSeparator" w:id="0">
    <w:p w14:paraId="1D8E0C8A" w14:textId="77777777" w:rsidR="00F83602" w:rsidRDefault="00F83602" w:rsidP="007344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E20347" w14:textId="77777777" w:rsidR="00F83602" w:rsidRDefault="00F83602" w:rsidP="00734403">
      <w:pPr>
        <w:spacing w:after="0" w:line="240" w:lineRule="auto"/>
      </w:pPr>
      <w:r>
        <w:separator/>
      </w:r>
    </w:p>
  </w:footnote>
  <w:footnote w:type="continuationSeparator" w:id="0">
    <w:p w14:paraId="20C9F24F" w14:textId="77777777" w:rsidR="00F83602" w:rsidRDefault="00F83602" w:rsidP="007344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DateAndTime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v29aweffvtxcextr05xa0ves220dwsd2sx&quot;&gt;1117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/record-ids&gt;&lt;/item&gt;&lt;/Libraries&gt;"/>
  </w:docVars>
  <w:rsids>
    <w:rsidRoot w:val="00560987"/>
    <w:rsid w:val="00042D15"/>
    <w:rsid w:val="00044B7E"/>
    <w:rsid w:val="0007600F"/>
    <w:rsid w:val="000E08CE"/>
    <w:rsid w:val="00103EC9"/>
    <w:rsid w:val="00131D80"/>
    <w:rsid w:val="00154962"/>
    <w:rsid w:val="001A3DCF"/>
    <w:rsid w:val="001A5069"/>
    <w:rsid w:val="001B02DF"/>
    <w:rsid w:val="001B5E77"/>
    <w:rsid w:val="001C2EE5"/>
    <w:rsid w:val="001D49EC"/>
    <w:rsid w:val="001F2416"/>
    <w:rsid w:val="00222593"/>
    <w:rsid w:val="00231A45"/>
    <w:rsid w:val="002334E3"/>
    <w:rsid w:val="002573E8"/>
    <w:rsid w:val="00281538"/>
    <w:rsid w:val="0028675F"/>
    <w:rsid w:val="002A3197"/>
    <w:rsid w:val="002C5205"/>
    <w:rsid w:val="002C5838"/>
    <w:rsid w:val="002E6828"/>
    <w:rsid w:val="002F2842"/>
    <w:rsid w:val="00322660"/>
    <w:rsid w:val="0038766C"/>
    <w:rsid w:val="003916D0"/>
    <w:rsid w:val="003B378B"/>
    <w:rsid w:val="003D5D00"/>
    <w:rsid w:val="00413B9B"/>
    <w:rsid w:val="00424EF8"/>
    <w:rsid w:val="00443D19"/>
    <w:rsid w:val="00462E4C"/>
    <w:rsid w:val="00464970"/>
    <w:rsid w:val="00481576"/>
    <w:rsid w:val="00484D0E"/>
    <w:rsid w:val="004A0152"/>
    <w:rsid w:val="004A1806"/>
    <w:rsid w:val="004B5A00"/>
    <w:rsid w:val="005054B6"/>
    <w:rsid w:val="005313E4"/>
    <w:rsid w:val="005415B0"/>
    <w:rsid w:val="0054572B"/>
    <w:rsid w:val="0055159B"/>
    <w:rsid w:val="00553CB0"/>
    <w:rsid w:val="00560987"/>
    <w:rsid w:val="005E67E2"/>
    <w:rsid w:val="00600240"/>
    <w:rsid w:val="00606F38"/>
    <w:rsid w:val="0062260D"/>
    <w:rsid w:val="00622FF8"/>
    <w:rsid w:val="00646131"/>
    <w:rsid w:val="00646F81"/>
    <w:rsid w:val="0065074B"/>
    <w:rsid w:val="006937DF"/>
    <w:rsid w:val="006A1E00"/>
    <w:rsid w:val="006B1F16"/>
    <w:rsid w:val="006C7274"/>
    <w:rsid w:val="00703259"/>
    <w:rsid w:val="007043F1"/>
    <w:rsid w:val="00734403"/>
    <w:rsid w:val="0075717B"/>
    <w:rsid w:val="007A0575"/>
    <w:rsid w:val="007A099E"/>
    <w:rsid w:val="007B4E1D"/>
    <w:rsid w:val="007E0767"/>
    <w:rsid w:val="007E5261"/>
    <w:rsid w:val="007E65C8"/>
    <w:rsid w:val="00822D19"/>
    <w:rsid w:val="00834F0D"/>
    <w:rsid w:val="00864180"/>
    <w:rsid w:val="00894EC1"/>
    <w:rsid w:val="008F2C9D"/>
    <w:rsid w:val="008F2F5C"/>
    <w:rsid w:val="00931E8D"/>
    <w:rsid w:val="00950D36"/>
    <w:rsid w:val="00957FA9"/>
    <w:rsid w:val="00962894"/>
    <w:rsid w:val="0097207C"/>
    <w:rsid w:val="009A4BB2"/>
    <w:rsid w:val="009B3F61"/>
    <w:rsid w:val="009F5969"/>
    <w:rsid w:val="00A2581A"/>
    <w:rsid w:val="00A27223"/>
    <w:rsid w:val="00A41CEC"/>
    <w:rsid w:val="00A93EFE"/>
    <w:rsid w:val="00AB1CB1"/>
    <w:rsid w:val="00AC1012"/>
    <w:rsid w:val="00AD7F72"/>
    <w:rsid w:val="00B1511F"/>
    <w:rsid w:val="00B25D51"/>
    <w:rsid w:val="00B30FD8"/>
    <w:rsid w:val="00B55316"/>
    <w:rsid w:val="00B67BB2"/>
    <w:rsid w:val="00B72455"/>
    <w:rsid w:val="00B8054D"/>
    <w:rsid w:val="00B8787F"/>
    <w:rsid w:val="00BC07D6"/>
    <w:rsid w:val="00BC3709"/>
    <w:rsid w:val="00BE232B"/>
    <w:rsid w:val="00C06CEE"/>
    <w:rsid w:val="00C51DF3"/>
    <w:rsid w:val="00C67307"/>
    <w:rsid w:val="00C7177D"/>
    <w:rsid w:val="00C87EF2"/>
    <w:rsid w:val="00C946F6"/>
    <w:rsid w:val="00C95156"/>
    <w:rsid w:val="00CA1C51"/>
    <w:rsid w:val="00CC6AEC"/>
    <w:rsid w:val="00CF18AF"/>
    <w:rsid w:val="00D00E4A"/>
    <w:rsid w:val="00D320DA"/>
    <w:rsid w:val="00D35E17"/>
    <w:rsid w:val="00D62F7B"/>
    <w:rsid w:val="00D75A5A"/>
    <w:rsid w:val="00DB1610"/>
    <w:rsid w:val="00DB3783"/>
    <w:rsid w:val="00E07057"/>
    <w:rsid w:val="00E16691"/>
    <w:rsid w:val="00E16E99"/>
    <w:rsid w:val="00E36385"/>
    <w:rsid w:val="00E7532F"/>
    <w:rsid w:val="00E8487D"/>
    <w:rsid w:val="00E8648A"/>
    <w:rsid w:val="00EC6667"/>
    <w:rsid w:val="00ED4836"/>
    <w:rsid w:val="00F3176F"/>
    <w:rsid w:val="00F34C06"/>
    <w:rsid w:val="00F3596C"/>
    <w:rsid w:val="00F83602"/>
    <w:rsid w:val="00F97755"/>
    <w:rsid w:val="00FA78C3"/>
    <w:rsid w:val="00FB29C2"/>
    <w:rsid w:val="00FE4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94193E"/>
  <w15:docId w15:val="{5076D064-30B4-4405-9528-C68FF332A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B67BB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67BB2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B67BB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B67BB2"/>
    <w:rPr>
      <w:rFonts w:ascii="Calibri" w:hAnsi="Calibri" w:cs="Calibri"/>
      <w:noProof/>
    </w:rPr>
  </w:style>
  <w:style w:type="character" w:styleId="a3">
    <w:name w:val="annotation reference"/>
    <w:basedOn w:val="a0"/>
    <w:uiPriority w:val="99"/>
    <w:semiHidden/>
    <w:unhideWhenUsed/>
    <w:rsid w:val="00CC6AEC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CC6AEC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CC6AEC"/>
    <w:rPr>
      <w:sz w:val="20"/>
      <w:szCs w:val="2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CC6AEC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CC6AEC"/>
    <w:rPr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CC6AEC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CC6AEC"/>
    <w:rPr>
      <w:rFonts w:ascii="맑은 고딕" w:eastAsia="맑은 고딕"/>
      <w:sz w:val="18"/>
      <w:szCs w:val="18"/>
    </w:rPr>
  </w:style>
  <w:style w:type="table" w:styleId="a7">
    <w:name w:val="Table Grid"/>
    <w:basedOn w:val="a1"/>
    <w:uiPriority w:val="39"/>
    <w:rsid w:val="00044B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B8054D"/>
    <w:rPr>
      <w:color w:val="808080"/>
    </w:rPr>
  </w:style>
  <w:style w:type="table" w:customStyle="1" w:styleId="51">
    <w:name w:val="일반 표 51"/>
    <w:basedOn w:val="a1"/>
    <w:uiPriority w:val="45"/>
    <w:rsid w:val="00D62F7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21">
    <w:name w:val="일반 표 21"/>
    <w:basedOn w:val="a1"/>
    <w:uiPriority w:val="42"/>
    <w:rsid w:val="00D62F7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9">
    <w:name w:val="header"/>
    <w:basedOn w:val="a"/>
    <w:link w:val="Char2"/>
    <w:uiPriority w:val="99"/>
    <w:unhideWhenUsed/>
    <w:rsid w:val="001C2E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머리글 Char"/>
    <w:basedOn w:val="a0"/>
    <w:link w:val="a9"/>
    <w:uiPriority w:val="99"/>
    <w:rsid w:val="001C2EE5"/>
  </w:style>
  <w:style w:type="paragraph" w:styleId="aa">
    <w:name w:val="footer"/>
    <w:basedOn w:val="a"/>
    <w:link w:val="Char3"/>
    <w:uiPriority w:val="99"/>
    <w:unhideWhenUsed/>
    <w:rsid w:val="001C2E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바닥글 Char"/>
    <w:basedOn w:val="a0"/>
    <w:link w:val="aa"/>
    <w:uiPriority w:val="99"/>
    <w:rsid w:val="001C2E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20AF47-E294-427B-A176-5BE57FE17A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7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나재윤</dc:creator>
  <cp:lastModifiedBy>PED나재윤</cp:lastModifiedBy>
  <cp:revision>2</cp:revision>
  <cp:lastPrinted>2022-01-17T02:21:00Z</cp:lastPrinted>
  <dcterms:created xsi:type="dcterms:W3CDTF">2022-07-23T03:24:00Z</dcterms:created>
  <dcterms:modified xsi:type="dcterms:W3CDTF">2022-07-23T03:24:00Z</dcterms:modified>
</cp:coreProperties>
</file>